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A345EB" w14:textId="133B12F1" w:rsidR="00243217" w:rsidRPr="00A855F6" w:rsidRDefault="002A5BEC" w:rsidP="0024321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  <w14:ligatures w14:val="standardContextual"/>
        </w:rPr>
        <w:drawing>
          <wp:inline distT="0" distB="0" distL="0" distR="0" wp14:anchorId="5C526404" wp14:editId="477ADBC7">
            <wp:extent cx="5772150" cy="3533104"/>
            <wp:effectExtent l="0" t="0" r="0" b="0"/>
            <wp:docPr id="1399529132" name="Bildobjekt 1" descr="En bild som visar text, skärmbild, Teckensnitt, linje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9529132" name="Bildobjekt 1" descr="En bild som visar text, skärmbild, Teckensnitt, linje&#10;&#10;AI-genererat innehåll kan vara felaktig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87747" cy="35426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BE25CE" w14:textId="4D311D01" w:rsidR="00243217" w:rsidRPr="00243217" w:rsidRDefault="00243217" w:rsidP="00243217">
      <w:pPr>
        <w:tabs>
          <w:tab w:val="left" w:pos="6212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43217"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 Fig. 3</w:t>
      </w:r>
      <w:r w:rsidRPr="00243217">
        <w:rPr>
          <w:rFonts w:ascii="Times New Roman" w:hAnsi="Times New Roman" w:cs="Times New Roman"/>
          <w:sz w:val="24"/>
          <w:szCs w:val="24"/>
          <w:lang w:val="en-US"/>
        </w:rPr>
        <w:t xml:space="preserve"> Comparisons between treatment groups for ACL-RSI. *p&lt;0.05, **p&lt;0.01, ***p&lt;0.001. ACL; Anterior Cruciate Ligament, CI; Confidence Interval, K-SES; Knee-Self Efficacy Scale, Δ; Difference between groups </w:t>
      </w:r>
      <w:proofErr w:type="gramStart"/>
      <w:r w:rsidRPr="00243217">
        <w:rPr>
          <w:rFonts w:ascii="Times New Roman" w:hAnsi="Times New Roman" w:cs="Times New Roman"/>
          <w:sz w:val="24"/>
          <w:szCs w:val="24"/>
          <w:lang w:val="en-US"/>
        </w:rPr>
        <w:t>delta</w:t>
      </w:r>
      <w:proofErr w:type="gramEnd"/>
      <w:r w:rsidRPr="0024321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34DC089" w14:textId="77777777" w:rsidR="00F7361E" w:rsidRDefault="00F7361E"/>
    <w:sectPr w:rsidR="00F736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217"/>
    <w:rsid w:val="000876A1"/>
    <w:rsid w:val="00185A60"/>
    <w:rsid w:val="00243217"/>
    <w:rsid w:val="002A5BEC"/>
    <w:rsid w:val="003A5A98"/>
    <w:rsid w:val="006D6B49"/>
    <w:rsid w:val="00A35355"/>
    <w:rsid w:val="00B611B1"/>
    <w:rsid w:val="00D32FC0"/>
    <w:rsid w:val="00F73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7FCD4D"/>
  <w15:chartTrackingRefBased/>
  <w15:docId w15:val="{9C8128CB-A3E2-4A2F-B679-E0365D191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3217"/>
    <w:rPr>
      <w:kern w:val="0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2432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2432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2432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2432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2432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2432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2432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2432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2432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2432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2432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2432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243217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243217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243217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243217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243217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243217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2432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2432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2432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2432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2432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243217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243217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243217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2432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243217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24321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191</Characters>
  <Application>Microsoft Office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Hamrin Senorski</dc:creator>
  <cp:keywords/>
  <dc:description/>
  <cp:lastModifiedBy>Rebecca Hamrin Senorski</cp:lastModifiedBy>
  <cp:revision>5</cp:revision>
  <dcterms:created xsi:type="dcterms:W3CDTF">2025-06-29T09:52:00Z</dcterms:created>
  <dcterms:modified xsi:type="dcterms:W3CDTF">2025-06-29T18:42:00Z</dcterms:modified>
</cp:coreProperties>
</file>